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496C1" w14:textId="48816FF3" w:rsidR="00C13A91" w:rsidRPr="006A6C5F" w:rsidRDefault="00C13A91" w:rsidP="00C13A91">
      <w:pPr>
        <w:rPr>
          <w:b/>
        </w:rPr>
      </w:pPr>
      <w:bookmarkStart w:id="0" w:name="_GoBack"/>
      <w:r w:rsidRPr="006A6C5F">
        <w:rPr>
          <w:b/>
        </w:rPr>
        <w:t>S</w:t>
      </w:r>
      <w:r w:rsidR="001B02ED">
        <w:rPr>
          <w:b/>
        </w:rPr>
        <w:t>2 Table</w:t>
      </w:r>
      <w:r w:rsidRPr="006A6C5F">
        <w:rPr>
          <w:b/>
        </w:rPr>
        <w:t xml:space="preserve">. </w:t>
      </w:r>
      <w:proofErr w:type="gramStart"/>
      <w:r w:rsidRPr="006A6C5F">
        <w:rPr>
          <w:b/>
        </w:rPr>
        <w:t>Lobar regression analyses for all morphometric measures ADOS-only.</w:t>
      </w:r>
      <w:proofErr w:type="gramEnd"/>
    </w:p>
    <w:bookmarkEnd w:id="0"/>
    <w:p w14:paraId="44183797" w14:textId="77777777" w:rsidR="00C13A91" w:rsidRPr="006A6C5F" w:rsidRDefault="00C13A91"/>
    <w:tbl>
      <w:tblPr>
        <w:tblW w:w="78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1417"/>
        <w:gridCol w:w="1417"/>
        <w:gridCol w:w="993"/>
        <w:gridCol w:w="850"/>
        <w:gridCol w:w="1261"/>
        <w:gridCol w:w="1432"/>
      </w:tblGrid>
      <w:tr w:rsidR="00EE5152" w:rsidRPr="006A6C5F" w14:paraId="7D66270E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196EA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6CB7F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Volum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502505" w14:textId="77777777" w:rsidR="00EE5152" w:rsidRPr="006A6C5F" w:rsidRDefault="00EE5152" w:rsidP="00C13A9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A8EE7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D1D15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86BE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FE4B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E5152" w:rsidRPr="006A6C5F" w14:paraId="7995A788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F5377A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E12AC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5CE60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AF904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ß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FD483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8790F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R</w:t>
            </w:r>
            <w:r w:rsidRPr="006A6C5F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  <w:r w:rsidRPr="006A6C5F">
              <w:rPr>
                <w:rFonts w:eastAsia="Times New Roman"/>
                <w:b/>
                <w:bCs/>
                <w:color w:val="000000"/>
              </w:rPr>
              <w:t>-model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A91BA0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  <w:r w:rsidRPr="006A6C5F">
              <w:rPr>
                <w:rFonts w:eastAsia="Times New Roman"/>
                <w:b/>
                <w:bCs/>
                <w:color w:val="000000"/>
              </w:rPr>
              <w:t>-F-change</w:t>
            </w:r>
          </w:p>
        </w:tc>
      </w:tr>
      <w:tr w:rsidR="00EE5152" w:rsidRPr="006A6C5F" w14:paraId="25FF6228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78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73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6B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2E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D40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38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5BB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01</w:t>
            </w:r>
          </w:p>
        </w:tc>
      </w:tr>
      <w:tr w:rsidR="00EE5152" w:rsidRPr="006A6C5F" w14:paraId="7C8A440E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656F9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771CF8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817F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4BC69A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EEF91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095D8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6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56B5D3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3FC88328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63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097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97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group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0A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2B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7C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5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8E52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06</w:t>
            </w:r>
          </w:p>
        </w:tc>
      </w:tr>
      <w:tr w:rsidR="00EE5152" w:rsidRPr="006A6C5F" w14:paraId="37D1E2AB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5C652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272C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004E1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group</w:t>
            </w:r>
            <w:proofErr w:type="gramEnd"/>
            <w:r w:rsidRPr="006A6C5F">
              <w:rPr>
                <w:rFonts w:eastAsia="Times New Roman"/>
                <w:color w:val="000000"/>
              </w:rPr>
              <w:t>-x-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880A1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748AE" w14:textId="77777777" w:rsidR="00EE5152" w:rsidRPr="006A6C5F" w:rsidRDefault="00EE5152" w:rsidP="00C13A9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A6C5F">
              <w:rPr>
                <w:rFonts w:eastAsia="Times New Roman"/>
                <w:i/>
                <w:iCs/>
                <w:color w:val="000000"/>
              </w:rPr>
              <w:t>.0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AC038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FC3A8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EE5152" w:rsidRPr="006A6C5F" w14:paraId="191C30FE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7D6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CF8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025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A7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ECE8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CC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6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8BB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105A3D92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038B1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DBD5E3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58EBB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854F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BFDD53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A73F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5FE17D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15EACADF" w14:textId="77777777" w:rsidTr="0086323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F8D69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4E374E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C3E2F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761F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3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A63612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751540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5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BD0161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2E5DC30E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757E50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7BB0D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Thicknes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3F3009" w14:textId="77777777" w:rsidR="00EE5152" w:rsidRPr="006A6C5F" w:rsidRDefault="00EE5152" w:rsidP="00C13A9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283F0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2C70A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A375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59F6C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E5152" w:rsidRPr="006A6C5F" w14:paraId="75E2B977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10CCE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25599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5DD57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92AF3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ß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4165AD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E65691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R</w:t>
            </w:r>
            <w:r w:rsidRPr="006A6C5F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  <w:r w:rsidRPr="006A6C5F">
              <w:rPr>
                <w:rFonts w:eastAsia="Times New Roman"/>
                <w:b/>
                <w:bCs/>
                <w:color w:val="000000"/>
              </w:rPr>
              <w:t>-model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93E5C6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  <w:r w:rsidRPr="006A6C5F">
              <w:rPr>
                <w:rFonts w:eastAsia="Times New Roman"/>
                <w:b/>
                <w:bCs/>
                <w:color w:val="000000"/>
              </w:rPr>
              <w:t>-F-change</w:t>
            </w:r>
          </w:p>
        </w:tc>
      </w:tr>
      <w:tr w:rsidR="00EE5152" w:rsidRPr="006A6C5F" w14:paraId="45A89588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F09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2C3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E5B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E2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991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6E1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3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DF6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2</w:t>
            </w:r>
          </w:p>
        </w:tc>
      </w:tr>
      <w:tr w:rsidR="00EE5152" w:rsidRPr="006A6C5F" w14:paraId="7E8F3D76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7D60F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DC669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68DD7A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sex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05614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7166A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7B5B7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7200A3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EE5152" w:rsidRPr="006A6C5F" w14:paraId="18DDDD66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64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B03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7A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15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396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34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2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BE4A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08C31637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3549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510A15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2D00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2E3E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DBC1C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631A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2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B7EFA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01</w:t>
            </w:r>
          </w:p>
        </w:tc>
      </w:tr>
      <w:tr w:rsidR="00EE5152" w:rsidRPr="006A6C5F" w14:paraId="1351C9B7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3D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138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C17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7A1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EDB2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C9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A20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2107B53A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B42E0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66D0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24511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70992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16B27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68912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4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958B24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1B0291AF" w14:textId="77777777" w:rsidTr="0086323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0410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8C2E11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0E51B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630A6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93726D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99AB5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2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4F3074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EE5152" w:rsidRPr="006A6C5F" w14:paraId="75ADE8CC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2DD01C" w14:textId="515558DD" w:rsidR="00EE5152" w:rsidRPr="006A6C5F" w:rsidRDefault="00EE5152" w:rsidP="00EE515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95889B" w14:textId="546C2356" w:rsidR="00EE5152" w:rsidRPr="006A6C5F" w:rsidRDefault="00EE5152" w:rsidP="00EE5152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rface are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EC98FE" w14:textId="77777777" w:rsidR="00EE5152" w:rsidRPr="006A6C5F" w:rsidRDefault="00EE5152" w:rsidP="00EE515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B63752" w14:textId="77777777" w:rsidR="00EE5152" w:rsidRPr="006A6C5F" w:rsidRDefault="00EE5152" w:rsidP="00EE515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74FF9D" w14:textId="77777777" w:rsidR="00EE5152" w:rsidRPr="006A6C5F" w:rsidRDefault="00EE5152" w:rsidP="00EE515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7ECDB4" w14:textId="77777777" w:rsidR="00EE5152" w:rsidRPr="006A6C5F" w:rsidRDefault="00EE5152" w:rsidP="00EE515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A6378D" w14:textId="77777777" w:rsidR="00EE5152" w:rsidRPr="006A6C5F" w:rsidRDefault="00EE5152" w:rsidP="00EE515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E5152" w:rsidRPr="006A6C5F" w14:paraId="20DDF9ED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4FB5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C0CB4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EFBD32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A0D11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14203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24AC0E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R</w:t>
            </w:r>
            <w:r w:rsidRPr="006A6C5F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  <w:r w:rsidRPr="006A6C5F">
              <w:rPr>
                <w:rFonts w:eastAsia="Times New Roman"/>
                <w:b/>
                <w:bCs/>
                <w:color w:val="000000"/>
              </w:rPr>
              <w:t>-model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97944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  <w:r w:rsidRPr="006A6C5F">
              <w:rPr>
                <w:rFonts w:eastAsia="Times New Roman"/>
                <w:b/>
                <w:bCs/>
                <w:color w:val="000000"/>
              </w:rPr>
              <w:t>-F-change</w:t>
            </w:r>
          </w:p>
        </w:tc>
      </w:tr>
      <w:tr w:rsidR="00EE5152" w:rsidRPr="006A6C5F" w14:paraId="153C3C34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2D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A37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33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D67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1A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0E51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F5D2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494</w:t>
            </w:r>
          </w:p>
        </w:tc>
      </w:tr>
      <w:tr w:rsidR="00EE5152" w:rsidRPr="006A6C5F" w14:paraId="492B79B5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E523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5B33E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D6012A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F75B70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7B8D7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FB7E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6FA57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301</w:t>
            </w:r>
          </w:p>
        </w:tc>
      </w:tr>
      <w:tr w:rsidR="00EE5152" w:rsidRPr="006A6C5F" w14:paraId="08233A0F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66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BCFD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7E7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D92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AE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442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0741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902</w:t>
            </w:r>
          </w:p>
        </w:tc>
      </w:tr>
      <w:tr w:rsidR="00EE5152" w:rsidRPr="006A6C5F" w14:paraId="4C77F146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77051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0A8983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91CA2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C5DE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C164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0739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1E7B9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409</w:t>
            </w:r>
          </w:p>
        </w:tc>
      </w:tr>
      <w:tr w:rsidR="00EE5152" w:rsidRPr="006A6C5F" w14:paraId="162DEE9C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4B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BF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A2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A3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865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3E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F9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328</w:t>
            </w:r>
          </w:p>
        </w:tc>
      </w:tr>
      <w:tr w:rsidR="00EE5152" w:rsidRPr="006A6C5F" w14:paraId="41A44430" w14:textId="77777777" w:rsidTr="0086323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278D3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61802D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6E568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FA49B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EBC98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A003A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B9314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204</w:t>
            </w:r>
          </w:p>
        </w:tc>
      </w:tr>
      <w:tr w:rsidR="00EE5152" w:rsidRPr="006A6C5F" w14:paraId="1705B219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D8C5A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232D78" w14:textId="4368FC3B" w:rsidR="00EE5152" w:rsidRPr="006A6C5F" w:rsidRDefault="00D3444A" w:rsidP="00C13A91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proofErr w:type="gramStart"/>
            <w:r w:rsidRPr="00D3444A">
              <w:rPr>
                <w:rFonts w:eastAsia="Times New Roman"/>
                <w:b/>
                <w:bCs/>
                <w:i/>
                <w:color w:val="000000"/>
              </w:rPr>
              <w:t>l</w:t>
            </w:r>
            <w:r w:rsidR="00EE5152" w:rsidRPr="006A6C5F">
              <w:rPr>
                <w:rFonts w:eastAsia="Times New Roman"/>
                <w:b/>
                <w:bCs/>
                <w:color w:val="000000"/>
              </w:rPr>
              <w:t>G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B4115F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B4AD8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431882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101D79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79AAD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EE5152" w:rsidRPr="006A6C5F" w14:paraId="2193B8C8" w14:textId="77777777" w:rsidTr="00863231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E14F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818AE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4DDE9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C2302D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ß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F03D6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3329C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R</w:t>
            </w:r>
            <w:r w:rsidRPr="006A6C5F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  <w:r w:rsidRPr="006A6C5F">
              <w:rPr>
                <w:rFonts w:eastAsia="Times New Roman"/>
                <w:b/>
                <w:bCs/>
                <w:color w:val="000000"/>
              </w:rPr>
              <w:t>-model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96CE7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6A6C5F">
              <w:rPr>
                <w:rFonts w:eastAsia="Times New Roman"/>
                <w:b/>
                <w:bCs/>
                <w:i/>
                <w:color w:val="000000"/>
              </w:rPr>
              <w:t>p</w:t>
            </w:r>
            <w:proofErr w:type="gramEnd"/>
            <w:r w:rsidRPr="006A6C5F">
              <w:rPr>
                <w:rFonts w:eastAsia="Times New Roman"/>
                <w:b/>
                <w:bCs/>
                <w:color w:val="000000"/>
              </w:rPr>
              <w:t>-F-change</w:t>
            </w:r>
          </w:p>
        </w:tc>
      </w:tr>
      <w:tr w:rsidR="00EE5152" w:rsidRPr="006A6C5F" w14:paraId="73E6B0B8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27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0DF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BC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715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C23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6E0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49D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445</w:t>
            </w:r>
          </w:p>
        </w:tc>
      </w:tr>
      <w:tr w:rsidR="00EE5152" w:rsidRPr="006A6C5F" w14:paraId="5117CF41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6672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80E538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7E92A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C8E452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EC057D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B753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2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D5D0E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21</w:t>
            </w:r>
          </w:p>
        </w:tc>
      </w:tr>
      <w:tr w:rsidR="00EE5152" w:rsidRPr="006A6C5F" w14:paraId="5A3A7F4F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37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AA9F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39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sex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4C1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A95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A6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2043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EE5152" w:rsidRPr="006A6C5F" w14:paraId="7249BC87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2D2CB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D6819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320B45" w14:textId="29FA8238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sex</w:t>
            </w:r>
            <w:proofErr w:type="gramEnd"/>
            <w:r w:rsidRPr="006A6C5F">
              <w:rPr>
                <w:rFonts w:eastAsia="Times New Roman"/>
                <w:color w:val="000000"/>
              </w:rPr>
              <w:t>-x-</w:t>
            </w:r>
            <w:proofErr w:type="spellStart"/>
            <w:r w:rsidRPr="006A6C5F">
              <w:rPr>
                <w:rFonts w:eastAsia="Times New Roman"/>
                <w:color w:val="000000"/>
              </w:rPr>
              <w:t>age</w:t>
            </w:r>
            <w:r w:rsidRPr="003965C6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E71EA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9086B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4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8C4F2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C6737F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EE5152" w:rsidRPr="006A6C5F" w14:paraId="4170431F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EB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0B3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5F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34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83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9A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533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91</w:t>
            </w:r>
          </w:p>
        </w:tc>
      </w:tr>
      <w:tr w:rsidR="00EE5152" w:rsidRPr="006A6C5F" w14:paraId="5DFF7CCA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BCEB0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C4E1EC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57B60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F466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C635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BC17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AE42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407</w:t>
            </w:r>
          </w:p>
        </w:tc>
      </w:tr>
      <w:tr w:rsidR="00EE5152" w:rsidRPr="006A6C5F" w14:paraId="49BB0561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C4F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5DE4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09F1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ag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75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B8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93E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1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C71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.023</w:t>
            </w:r>
          </w:p>
        </w:tc>
      </w:tr>
      <w:tr w:rsidR="00EE5152" w:rsidRPr="006A6C5F" w14:paraId="18F09199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CA3B4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50A886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9F375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sex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DA27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-.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BDF28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0E6D0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7977AA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EE5152" w:rsidRPr="006A6C5F" w14:paraId="758A97C4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5014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3A2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EF5E" w14:textId="7DDE0EEA" w:rsidR="00EE5152" w:rsidRPr="006A6C5F" w:rsidRDefault="00EE5152" w:rsidP="003965C6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A6C5F">
              <w:rPr>
                <w:rFonts w:eastAsia="Times New Roman"/>
                <w:color w:val="000000"/>
              </w:rPr>
              <w:t>sex</w:t>
            </w:r>
            <w:proofErr w:type="gramEnd"/>
            <w:r w:rsidRPr="006A6C5F">
              <w:rPr>
                <w:rFonts w:eastAsia="Times New Roman"/>
                <w:color w:val="000000"/>
              </w:rPr>
              <w:t>-x-</w:t>
            </w:r>
            <w:proofErr w:type="spellStart"/>
            <w:r w:rsidRPr="006A6C5F">
              <w:rPr>
                <w:rFonts w:eastAsia="Times New Roman"/>
                <w:color w:val="000000"/>
              </w:rPr>
              <w:t>age</w:t>
            </w:r>
            <w:r w:rsidRPr="003965C6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8F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3C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5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85C6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C2C4" w14:textId="77777777" w:rsidR="00EE5152" w:rsidRPr="006A6C5F" w:rsidRDefault="00EE5152" w:rsidP="00C13A9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EE5152" w:rsidRPr="006A6C5F" w14:paraId="04C69229" w14:textId="77777777" w:rsidTr="00EE5152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ED2DBE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00BADA" w14:textId="77777777" w:rsidR="00EE5152" w:rsidRPr="006A6C5F" w:rsidRDefault="00EE5152" w:rsidP="00C13A91">
            <w:pPr>
              <w:rPr>
                <w:rFonts w:eastAsia="Times New Roman"/>
                <w:b/>
                <w:bCs/>
                <w:color w:val="000000"/>
              </w:rPr>
            </w:pPr>
            <w:r w:rsidRPr="006A6C5F">
              <w:rPr>
                <w:rFonts w:eastAsia="Times New Roman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236087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3AE779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CECAED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4BA1E3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8E7FB8" w14:textId="77777777" w:rsidR="00EE5152" w:rsidRPr="006A6C5F" w:rsidRDefault="00EE5152" w:rsidP="00C13A91">
            <w:pPr>
              <w:jc w:val="center"/>
              <w:rPr>
                <w:rFonts w:eastAsia="Times New Roman"/>
                <w:color w:val="000000"/>
              </w:rPr>
            </w:pPr>
            <w:r w:rsidRPr="006A6C5F">
              <w:rPr>
                <w:rFonts w:eastAsia="Times New Roman"/>
                <w:color w:val="000000"/>
              </w:rPr>
              <w:t>.127</w:t>
            </w:r>
          </w:p>
        </w:tc>
      </w:tr>
      <w:tr w:rsidR="00F501A6" w:rsidRPr="006A6C5F" w14:paraId="71CED0C1" w14:textId="77777777" w:rsidTr="00F501A6">
        <w:trPr>
          <w:trHeight w:val="300"/>
        </w:trPr>
        <w:tc>
          <w:tcPr>
            <w:tcW w:w="78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6B5" w14:textId="77777777" w:rsidR="00252054" w:rsidRPr="00EC50CA" w:rsidRDefault="00F501A6" w:rsidP="00252054">
            <w:pPr>
              <w:rPr>
                <w:rFonts w:eastAsia="Times New Roman"/>
                <w:color w:val="000000"/>
                <w:sz w:val="20"/>
                <w:lang w:eastAsia="en-US"/>
              </w:rPr>
            </w:pPr>
            <w:r w:rsidRPr="00CE6B84">
              <w:rPr>
                <w:color w:val="000000"/>
                <w:sz w:val="20"/>
              </w:rPr>
              <w:t xml:space="preserve">Note. </w:t>
            </w:r>
            <w:r w:rsidR="00252054" w:rsidRPr="00EC50CA">
              <w:rPr>
                <w:rFonts w:eastAsia="Times New Roman"/>
                <w:color w:val="000000"/>
                <w:sz w:val="20"/>
                <w:lang w:eastAsia="en-US"/>
              </w:rPr>
              <w:t xml:space="preserve">ADOS only: group comparisons with ASD group above cut-off score ADOS (&gt;7). </w:t>
            </w:r>
          </w:p>
          <w:p w14:paraId="7DC73ECF" w14:textId="77777777" w:rsidR="00F501A6" w:rsidRPr="00CE6B84" w:rsidRDefault="00F501A6" w:rsidP="00C44D57">
            <w:pPr>
              <w:rPr>
                <w:color w:val="000000"/>
                <w:sz w:val="20"/>
              </w:rPr>
            </w:pPr>
            <w:r w:rsidRPr="00CE6B84">
              <w:rPr>
                <w:color w:val="000000"/>
                <w:sz w:val="20"/>
              </w:rPr>
              <w:t xml:space="preserve">Numbers in bold represent significant effects after Holm-Bonferroni correction. </w:t>
            </w:r>
          </w:p>
          <w:p w14:paraId="5FC183FB" w14:textId="77777777" w:rsidR="00F501A6" w:rsidRPr="00CE6B84" w:rsidRDefault="00F501A6" w:rsidP="00C44D57">
            <w:pPr>
              <w:rPr>
                <w:color w:val="000000"/>
                <w:sz w:val="20"/>
              </w:rPr>
            </w:pPr>
            <w:proofErr w:type="gramStart"/>
            <w:r w:rsidRPr="00CE6B84">
              <w:rPr>
                <w:color w:val="000000"/>
                <w:sz w:val="20"/>
                <w:vertAlign w:val="superscript"/>
              </w:rPr>
              <w:t>a</w:t>
            </w:r>
            <w:proofErr w:type="gramEnd"/>
            <w:r w:rsidRPr="00CE6B84">
              <w:rPr>
                <w:color w:val="000000"/>
                <w:sz w:val="20"/>
              </w:rPr>
              <w:t xml:space="preserve"> explorative analyses</w:t>
            </w:r>
          </w:p>
          <w:p w14:paraId="1DF12CE5" w14:textId="77777777" w:rsidR="00F501A6" w:rsidRPr="00CE6B84" w:rsidRDefault="00F501A6" w:rsidP="00C44D57">
            <w:pPr>
              <w:rPr>
                <w:b/>
                <w:sz w:val="20"/>
              </w:rPr>
            </w:pPr>
            <w:r w:rsidRPr="00CE6B84">
              <w:rPr>
                <w:color w:val="000000"/>
                <w:sz w:val="20"/>
              </w:rPr>
              <w:t xml:space="preserve">Abbreviations: ACC, anterior cingulate cortex; </w:t>
            </w:r>
            <w:proofErr w:type="spellStart"/>
            <w:r w:rsidRPr="00CE6B84">
              <w:rPr>
                <w:i/>
                <w:color w:val="000000"/>
                <w:sz w:val="20"/>
              </w:rPr>
              <w:t>l</w:t>
            </w:r>
            <w:r w:rsidRPr="00CE6B84">
              <w:rPr>
                <w:color w:val="000000"/>
                <w:sz w:val="20"/>
              </w:rPr>
              <w:t>GI</w:t>
            </w:r>
            <w:proofErr w:type="spellEnd"/>
            <w:r w:rsidRPr="00CE6B84">
              <w:rPr>
                <w:color w:val="000000"/>
                <w:sz w:val="20"/>
              </w:rPr>
              <w:t>, local gyrification index.</w:t>
            </w:r>
          </w:p>
          <w:p w14:paraId="2F3DD2DA" w14:textId="77777777" w:rsidR="00F501A6" w:rsidRPr="00CE6B84" w:rsidRDefault="00F501A6" w:rsidP="00C13A91">
            <w:pPr>
              <w:rPr>
                <w:rFonts w:eastAsia="Times New Roman"/>
                <w:color w:val="000000"/>
                <w:sz w:val="20"/>
              </w:rPr>
            </w:pPr>
          </w:p>
        </w:tc>
      </w:tr>
    </w:tbl>
    <w:p w14:paraId="262B7AF8" w14:textId="77777777" w:rsidR="00C13A91" w:rsidRPr="006A6C5F" w:rsidRDefault="00C13A91"/>
    <w:sectPr w:rsidR="00C13A91" w:rsidRPr="006A6C5F" w:rsidSect="00C13A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A91"/>
    <w:rsid w:val="001038B3"/>
    <w:rsid w:val="001B02ED"/>
    <w:rsid w:val="00252054"/>
    <w:rsid w:val="003965C6"/>
    <w:rsid w:val="003F098F"/>
    <w:rsid w:val="004B07E9"/>
    <w:rsid w:val="00535D3E"/>
    <w:rsid w:val="006A6C5F"/>
    <w:rsid w:val="00863231"/>
    <w:rsid w:val="00C13A91"/>
    <w:rsid w:val="00C44D57"/>
    <w:rsid w:val="00C76D8F"/>
    <w:rsid w:val="00CE6B84"/>
    <w:rsid w:val="00D11B57"/>
    <w:rsid w:val="00D3444A"/>
    <w:rsid w:val="00E14581"/>
    <w:rsid w:val="00EE5152"/>
    <w:rsid w:val="00F5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F6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1</Words>
  <Characters>1266</Characters>
  <Application>Microsoft Macintosh Word</Application>
  <DocSecurity>0</DocSecurity>
  <Lines>10</Lines>
  <Paragraphs>2</Paragraphs>
  <ScaleCrop>false</ScaleCrop>
  <Company>Universiteit van Amsterdam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oolschijn</dc:creator>
  <cp:keywords/>
  <dc:description/>
  <cp:lastModifiedBy>Cédric Koolschijn</cp:lastModifiedBy>
  <cp:revision>10</cp:revision>
  <dcterms:created xsi:type="dcterms:W3CDTF">2014-10-13T14:22:00Z</dcterms:created>
  <dcterms:modified xsi:type="dcterms:W3CDTF">2015-09-08T09:13:00Z</dcterms:modified>
</cp:coreProperties>
</file>